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7D935" w14:textId="77777777" w:rsidR="00A03741" w:rsidRPr="00434DF4" w:rsidRDefault="00A03741">
      <w:pPr>
        <w:spacing w:after="0"/>
        <w:rPr>
          <w:rFonts w:ascii="Arial" w:eastAsia="Malgun Gothic" w:hAnsi="Arial" w:cs="Times"/>
          <w:b/>
          <w:sz w:val="28"/>
          <w:szCs w:val="20"/>
          <w:lang w:eastAsia="ko-KR"/>
        </w:rPr>
      </w:pPr>
    </w:p>
    <w:p w14:paraId="5E149527" w14:textId="77777777" w:rsidR="00A03741" w:rsidRPr="00434DF4" w:rsidRDefault="00DA710A">
      <w:pPr>
        <w:spacing w:after="0"/>
        <w:rPr>
          <w:rFonts w:ascii="Arial" w:hAnsi="Arial" w:cs="Times"/>
          <w:b/>
          <w:sz w:val="28"/>
          <w:szCs w:val="20"/>
        </w:rPr>
      </w:pPr>
      <w:r w:rsidRPr="00434DF4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56AADD45" w14:textId="77777777" w:rsidR="00A03741" w:rsidRPr="00434DF4" w:rsidRDefault="00A03741">
      <w:pPr>
        <w:spacing w:after="0"/>
        <w:rPr>
          <w:rFonts w:ascii="Arial" w:hAnsi="Arial" w:cs="Times"/>
          <w:sz w:val="22"/>
          <w:szCs w:val="20"/>
        </w:rPr>
      </w:pPr>
    </w:p>
    <w:p w14:paraId="73F793AE" w14:textId="77777777" w:rsidR="00A03741" w:rsidRPr="00434DF4" w:rsidRDefault="00A03741">
      <w:pPr>
        <w:spacing w:after="0"/>
        <w:rPr>
          <w:rFonts w:ascii="Arial" w:hAnsi="Arial"/>
          <w:sz w:val="22"/>
        </w:rPr>
      </w:pPr>
    </w:p>
    <w:p w14:paraId="7BE95E76" w14:textId="77777777" w:rsidR="00A03741" w:rsidRPr="00434DF4" w:rsidRDefault="00A03741">
      <w:pPr>
        <w:spacing w:after="0"/>
        <w:rPr>
          <w:rFonts w:ascii="Arial" w:hAnsi="Arial"/>
          <w:sz w:val="22"/>
        </w:rPr>
      </w:pPr>
    </w:p>
    <w:tbl>
      <w:tblPr>
        <w:tblW w:w="965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7"/>
        <w:gridCol w:w="4131"/>
        <w:gridCol w:w="2565"/>
      </w:tblGrid>
      <w:tr w:rsidR="00A03741" w:rsidRPr="00434DF4" w14:paraId="2EC0F53D" w14:textId="77777777" w:rsidTr="00A40CA9">
        <w:tc>
          <w:tcPr>
            <w:tcW w:w="2957" w:type="dxa"/>
            <w:shd w:val="clear" w:color="auto" w:fill="C0C0C0"/>
          </w:tcPr>
          <w:p w14:paraId="42D9D66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434DF4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A03A2F5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131" w:type="dxa"/>
            <w:shd w:val="clear" w:color="auto" w:fill="C0C0C0"/>
          </w:tcPr>
          <w:p w14:paraId="388F73E9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434DF4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565" w:type="dxa"/>
            <w:shd w:val="clear" w:color="auto" w:fill="C0C0C0"/>
          </w:tcPr>
          <w:p w14:paraId="725E827D" w14:textId="2EFEBCBC" w:rsidR="00A03741" w:rsidRPr="00434DF4" w:rsidRDefault="00434DF4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434DF4">
              <w:rPr>
                <w:rFonts w:ascii="Arial" w:hAnsi="Arial" w:cs="Arial"/>
                <w:b/>
                <w:bCs/>
                <w:sz w:val="22"/>
                <w:szCs w:val="22"/>
              </w:rPr>
              <w:t>Section each item has been reported</w:t>
            </w:r>
          </w:p>
        </w:tc>
      </w:tr>
      <w:tr w:rsidR="00A03741" w:rsidRPr="00434DF4" w14:paraId="07AACA08" w14:textId="77777777" w:rsidTr="00A40CA9">
        <w:tc>
          <w:tcPr>
            <w:tcW w:w="2957" w:type="dxa"/>
          </w:tcPr>
          <w:p w14:paraId="3B8CFA5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434DF4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434DF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131" w:type="dxa"/>
          </w:tcPr>
          <w:p w14:paraId="2A6D3CB1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565" w:type="dxa"/>
          </w:tcPr>
          <w:p w14:paraId="3BBE1EA7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1166372D" w14:textId="77777777" w:rsidTr="00A40CA9">
        <w:tc>
          <w:tcPr>
            <w:tcW w:w="2957" w:type="dxa"/>
          </w:tcPr>
          <w:p w14:paraId="3E1554D2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14:paraId="5363D3CE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565" w:type="dxa"/>
          </w:tcPr>
          <w:p w14:paraId="37C165AC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122F7CC2" w14:textId="77777777" w:rsidTr="00A40CA9">
        <w:tc>
          <w:tcPr>
            <w:tcW w:w="2957" w:type="dxa"/>
          </w:tcPr>
          <w:p w14:paraId="195F7BF6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131" w:type="dxa"/>
          </w:tcPr>
          <w:p w14:paraId="7F235232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09155376" w14:textId="716884C2" w:rsidR="00A03741" w:rsidRPr="00434DF4" w:rsidRDefault="00434DF4" w:rsidP="005C4D1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T</w:t>
            </w:r>
            <w:r w:rsidR="00DA710A" w:rsidRPr="00434DF4">
              <w:rPr>
                <w:rFonts w:ascii="Arial" w:eastAsia="Times New Roman" w:hAnsi="Arial"/>
                <w:sz w:val="22"/>
              </w:rPr>
              <w:t>he researcher</w:t>
            </w:r>
            <w:r w:rsidRPr="00434DF4">
              <w:rPr>
                <w:rFonts w:ascii="Arial" w:eastAsia="Times New Roman" w:hAnsi="Arial"/>
                <w:sz w:val="22"/>
              </w:rPr>
              <w:t>s DLM, MS, YK and RAs</w:t>
            </w:r>
          </w:p>
        </w:tc>
      </w:tr>
      <w:tr w:rsidR="00A03741" w:rsidRPr="00434DF4" w14:paraId="56D8818D" w14:textId="77777777" w:rsidTr="00A40CA9">
        <w:tc>
          <w:tcPr>
            <w:tcW w:w="2957" w:type="dxa"/>
          </w:tcPr>
          <w:p w14:paraId="42D1DC5E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131" w:type="dxa"/>
          </w:tcPr>
          <w:p w14:paraId="07FFDD57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7DDB0840" w14:textId="39CDAEDE" w:rsidR="00A03741" w:rsidRPr="00434DF4" w:rsidRDefault="00434DF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MSc. Midwifery, MSc., PhD</w:t>
            </w:r>
          </w:p>
        </w:tc>
      </w:tr>
      <w:tr w:rsidR="00A03741" w:rsidRPr="00434DF4" w14:paraId="67BFE6EF" w14:textId="77777777" w:rsidTr="00A40CA9">
        <w:tc>
          <w:tcPr>
            <w:tcW w:w="2957" w:type="dxa"/>
          </w:tcPr>
          <w:p w14:paraId="4AEED344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131" w:type="dxa"/>
          </w:tcPr>
          <w:p w14:paraId="472BB7C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7335886E" w14:textId="27F8954D" w:rsidR="00A03741" w:rsidRPr="00434DF4" w:rsidRDefault="00434DF4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Methods section</w:t>
            </w:r>
          </w:p>
        </w:tc>
      </w:tr>
      <w:tr w:rsidR="00A03741" w:rsidRPr="00434DF4" w14:paraId="08499BB8" w14:textId="77777777" w:rsidTr="00A40CA9">
        <w:tc>
          <w:tcPr>
            <w:tcW w:w="2957" w:type="dxa"/>
          </w:tcPr>
          <w:p w14:paraId="480B4C25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131" w:type="dxa"/>
          </w:tcPr>
          <w:p w14:paraId="747501CD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47D317EC" w14:textId="102BC333" w:rsidR="00A03741" w:rsidRPr="00434DF4" w:rsidRDefault="00434DF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emale</w:t>
            </w:r>
          </w:p>
        </w:tc>
      </w:tr>
      <w:tr w:rsidR="00A03741" w:rsidRPr="00434DF4" w14:paraId="0AE4C0BB" w14:textId="77777777" w:rsidTr="00A40CA9">
        <w:tc>
          <w:tcPr>
            <w:tcW w:w="2957" w:type="dxa"/>
          </w:tcPr>
          <w:p w14:paraId="0AE7934D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131" w:type="dxa"/>
          </w:tcPr>
          <w:p w14:paraId="710A9FF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3FA72936" w14:textId="36763E68" w:rsidR="00A03741" w:rsidRPr="00434DF4" w:rsidRDefault="00434DF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ore than 5 </w:t>
            </w:r>
            <w:r w:rsidR="005C4D1F" w:rsidRPr="00434DF4">
              <w:rPr>
                <w:rFonts w:ascii="Arial" w:eastAsia="Times New Roman" w:hAnsi="Arial"/>
                <w:sz w:val="22"/>
              </w:rPr>
              <w:t xml:space="preserve">years working experience </w:t>
            </w:r>
            <w:r>
              <w:rPr>
                <w:rFonts w:ascii="Arial" w:eastAsia="Times New Roman" w:hAnsi="Arial"/>
                <w:sz w:val="22"/>
              </w:rPr>
              <w:t>with a qualitative research experience</w:t>
            </w:r>
            <w:r w:rsidR="00A40CA9">
              <w:rPr>
                <w:rFonts w:ascii="Arial" w:eastAsia="Times New Roman" w:hAnsi="Arial"/>
                <w:sz w:val="22"/>
              </w:rPr>
              <w:t xml:space="preserve"> (methods section)</w:t>
            </w:r>
          </w:p>
        </w:tc>
      </w:tr>
      <w:tr w:rsidR="00A03741" w:rsidRPr="00434DF4" w14:paraId="165C7E36" w14:textId="77777777" w:rsidTr="00A40CA9">
        <w:tc>
          <w:tcPr>
            <w:tcW w:w="2957" w:type="dxa"/>
          </w:tcPr>
          <w:p w14:paraId="04C27DAF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14:paraId="345C5B72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565" w:type="dxa"/>
          </w:tcPr>
          <w:p w14:paraId="562CF915" w14:textId="77777777" w:rsidR="00A03741" w:rsidRPr="00434DF4" w:rsidRDefault="005C4D1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No relationship</w:t>
            </w:r>
          </w:p>
        </w:tc>
      </w:tr>
      <w:tr w:rsidR="00A03741" w:rsidRPr="00434DF4" w14:paraId="7D5BEA81" w14:textId="77777777" w:rsidTr="00A40CA9">
        <w:tc>
          <w:tcPr>
            <w:tcW w:w="2957" w:type="dxa"/>
          </w:tcPr>
          <w:p w14:paraId="7562A073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131" w:type="dxa"/>
          </w:tcPr>
          <w:p w14:paraId="63B25CE0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4CA1FC61" w14:textId="77777777" w:rsidR="00A03741" w:rsidRPr="00434DF4" w:rsidRDefault="005C4D1F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>Yes</w:t>
            </w:r>
          </w:p>
        </w:tc>
      </w:tr>
      <w:tr w:rsidR="00A03741" w:rsidRPr="00434DF4" w14:paraId="1C06A269" w14:textId="77777777" w:rsidTr="00A40CA9">
        <w:trPr>
          <w:trHeight w:val="1521"/>
        </w:trPr>
        <w:tc>
          <w:tcPr>
            <w:tcW w:w="2957" w:type="dxa"/>
          </w:tcPr>
          <w:p w14:paraId="4A404BD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interviewer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131" w:type="dxa"/>
          </w:tcPr>
          <w:p w14:paraId="1FA9CC5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research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50104A7E" w14:textId="0B4EFA29" w:rsidR="00A03741" w:rsidRPr="00434DF4" w:rsidRDefault="005C4D1F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The study participants were informed about the researcher’s plan, experience, professional background, and reasons for doing the research. </w:t>
            </w:r>
            <w:r w:rsidR="00A40CA9">
              <w:rPr>
                <w:rFonts w:ascii="Arial" w:eastAsia="Malgun Gothic" w:hAnsi="Arial"/>
                <w:sz w:val="22"/>
                <w:szCs w:val="22"/>
                <w:lang w:eastAsia="ko-KR"/>
              </w:rPr>
              <w:t>(Ethics statement)</w:t>
            </w:r>
          </w:p>
        </w:tc>
      </w:tr>
      <w:tr w:rsidR="00A03741" w:rsidRPr="00434DF4" w14:paraId="0D7AFE7E" w14:textId="77777777" w:rsidTr="00A40CA9">
        <w:tc>
          <w:tcPr>
            <w:tcW w:w="2957" w:type="dxa"/>
          </w:tcPr>
          <w:p w14:paraId="4591596E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131" w:type="dxa"/>
          </w:tcPr>
          <w:p w14:paraId="7420AF25" w14:textId="5C2C52D3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characteristics were reported about the interviewer/facilitator? e.g.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565" w:type="dxa"/>
          </w:tcPr>
          <w:p w14:paraId="24EC04A5" w14:textId="5B7D5324" w:rsidR="00A03741" w:rsidRPr="00434DF4" w:rsidRDefault="005C4D1F" w:rsidP="00F74FD8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Due to the researcher </w:t>
            </w:r>
            <w:r w:rsidR="00434DF4">
              <w:rPr>
                <w:rFonts w:ascii="Arial" w:eastAsia="Malgun Gothic" w:hAnsi="Arial"/>
                <w:sz w:val="22"/>
                <w:lang w:eastAsia="ko-KR"/>
              </w:rPr>
              <w:t>DLM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>’s p</w:t>
            </w:r>
            <w:r w:rsidR="00434DF4">
              <w:rPr>
                <w:rFonts w:ascii="Arial" w:eastAsia="Malgun Gothic" w:hAnsi="Arial"/>
                <w:sz w:val="22"/>
                <w:lang w:eastAsia="ko-KR"/>
              </w:rPr>
              <w:t>rofession as a midwife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, </w:t>
            </w:r>
            <w:r w:rsidR="00434DF4">
              <w:rPr>
                <w:rFonts w:ascii="Arial" w:eastAsia="Malgun Gothic" w:hAnsi="Arial"/>
                <w:sz w:val="22"/>
                <w:lang w:eastAsia="ko-KR"/>
              </w:rPr>
              <w:t>s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he </w:t>
            </w:r>
            <w:r w:rsidR="00434DF4">
              <w:rPr>
                <w:rFonts w:ascii="Arial" w:eastAsia="Malgun Gothic" w:hAnsi="Arial"/>
                <w:sz w:val="22"/>
                <w:lang w:eastAsia="ko-KR"/>
              </w:rPr>
              <w:t xml:space="preserve">worked with other two researchers of different profession and </w:t>
            </w:r>
            <w:r w:rsidR="00F74FD8" w:rsidRPr="00434DF4">
              <w:rPr>
                <w:rFonts w:ascii="Arial" w:eastAsia="Malgun Gothic" w:hAnsi="Arial"/>
                <w:sz w:val="22"/>
                <w:lang w:eastAsia="ko-KR"/>
              </w:rPr>
              <w:t xml:space="preserve">RAs to conduct </w:t>
            </w:r>
            <w:r w:rsidR="00434DF4">
              <w:rPr>
                <w:rFonts w:ascii="Arial" w:eastAsia="Malgun Gothic" w:hAnsi="Arial"/>
                <w:sz w:val="22"/>
                <w:lang w:eastAsia="ko-KR"/>
              </w:rPr>
              <w:t xml:space="preserve">interviews </w:t>
            </w:r>
            <w:r w:rsidR="00A40CA9">
              <w:rPr>
                <w:rFonts w:ascii="Arial" w:eastAsia="Malgun Gothic" w:hAnsi="Arial"/>
                <w:sz w:val="22"/>
                <w:lang w:eastAsia="ko-KR"/>
              </w:rPr>
              <w:t>with healthcare providers. (study strengths and limitations)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 </w:t>
            </w:r>
          </w:p>
        </w:tc>
      </w:tr>
    </w:tbl>
    <w:p w14:paraId="4281E55D" w14:textId="77777777" w:rsidR="00A03741" w:rsidRPr="00434DF4" w:rsidRDefault="00DA710A">
      <w:r w:rsidRPr="00434DF4"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03741" w:rsidRPr="00434DF4" w14:paraId="400437A0" w14:textId="77777777">
        <w:tc>
          <w:tcPr>
            <w:tcW w:w="2844" w:type="dxa"/>
          </w:tcPr>
          <w:p w14:paraId="0C490677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434DF4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434DF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889C95C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8FECF3A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260A0C3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6F5E51CE" w14:textId="77777777">
        <w:tc>
          <w:tcPr>
            <w:tcW w:w="2844" w:type="dxa"/>
          </w:tcPr>
          <w:p w14:paraId="7CD6C658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841A46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4F0D675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66016FA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7A13DD9B" w14:textId="77777777">
        <w:tc>
          <w:tcPr>
            <w:tcW w:w="2844" w:type="dxa"/>
          </w:tcPr>
          <w:p w14:paraId="107535A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Theory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B9773F8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B00ECA9" w14:textId="5A523A28" w:rsidR="00A40CA9" w:rsidRDefault="00A40CA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Exploratory qualitative study</w:t>
            </w:r>
          </w:p>
          <w:p w14:paraId="15FBDB2C" w14:textId="265602CB" w:rsidR="00A03741" w:rsidRPr="00434DF4" w:rsidRDefault="00A40CA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(Study design)</w:t>
            </w:r>
          </w:p>
        </w:tc>
      </w:tr>
      <w:tr w:rsidR="00A03741" w:rsidRPr="00434DF4" w14:paraId="77927887" w14:textId="77777777">
        <w:tc>
          <w:tcPr>
            <w:tcW w:w="2844" w:type="dxa"/>
          </w:tcPr>
          <w:p w14:paraId="67296D1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B4B90EE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D03D86B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77279C55" w14:textId="77777777">
        <w:trPr>
          <w:trHeight w:val="1351"/>
        </w:trPr>
        <w:tc>
          <w:tcPr>
            <w:tcW w:w="2844" w:type="dxa"/>
          </w:tcPr>
          <w:p w14:paraId="4926D651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1F8C441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8DE1DA" w14:textId="77777777" w:rsidR="00F74FD8" w:rsidRDefault="00F74FD8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Purposive sampling</w:t>
            </w:r>
          </w:p>
          <w:p w14:paraId="3933707C" w14:textId="1E2F3500" w:rsidR="00A40CA9" w:rsidRPr="00434DF4" w:rsidRDefault="00A40CA9" w:rsidP="00A40CA9">
            <w:pPr>
              <w:autoSpaceDE w:val="0"/>
              <w:autoSpaceDN w:val="0"/>
              <w:adjustRightInd w:val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(study participants and recruitment)</w:t>
            </w:r>
          </w:p>
          <w:p w14:paraId="311E6C25" w14:textId="5F4CA8B7" w:rsidR="00F74FD8" w:rsidRPr="00434DF4" w:rsidRDefault="00F74FD8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A03741" w:rsidRPr="00434DF4" w14:paraId="040FE4D7" w14:textId="77777777">
        <w:tc>
          <w:tcPr>
            <w:tcW w:w="2844" w:type="dxa"/>
          </w:tcPr>
          <w:p w14:paraId="45A5615D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495099E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1B6C20" w14:textId="2A2245C0" w:rsidR="00F74FD8" w:rsidRPr="00434DF4" w:rsidRDefault="00E855B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Face to face</w:t>
            </w:r>
          </w:p>
        </w:tc>
      </w:tr>
      <w:tr w:rsidR="00A03741" w:rsidRPr="00434DF4" w14:paraId="797ED6F6" w14:textId="77777777">
        <w:tc>
          <w:tcPr>
            <w:tcW w:w="2844" w:type="dxa"/>
          </w:tcPr>
          <w:p w14:paraId="70CABE14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2CEB0B64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20B40C" w14:textId="28A374EC" w:rsidR="00A95829" w:rsidRPr="00434DF4" w:rsidRDefault="00A95829" w:rsidP="00A9582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Healthcare providers 17, pregnant women 35 and postnatal mothers 25 (Table 1 study participants) </w:t>
            </w:r>
          </w:p>
          <w:p w14:paraId="11A81D75" w14:textId="19DE4E7A" w:rsidR="00F74FD8" w:rsidRPr="00434DF4" w:rsidRDefault="00F74FD8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</w:tr>
      <w:tr w:rsidR="00A03741" w:rsidRPr="00434DF4" w14:paraId="2DBE052D" w14:textId="77777777">
        <w:tc>
          <w:tcPr>
            <w:tcW w:w="2844" w:type="dxa"/>
          </w:tcPr>
          <w:p w14:paraId="120983D2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1212CAB6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F75D2A" w14:textId="77777777" w:rsidR="00A03741" w:rsidRPr="00434DF4" w:rsidRDefault="00F74FD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None</w:t>
            </w:r>
          </w:p>
        </w:tc>
      </w:tr>
      <w:tr w:rsidR="00A03741" w:rsidRPr="00434DF4" w14:paraId="00B314B5" w14:textId="77777777">
        <w:tc>
          <w:tcPr>
            <w:tcW w:w="2844" w:type="dxa"/>
          </w:tcPr>
          <w:p w14:paraId="6DD95EFE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71E39B3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D98526E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79F2DF7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5C1BD9BA" w14:textId="77777777">
        <w:tc>
          <w:tcPr>
            <w:tcW w:w="2844" w:type="dxa"/>
          </w:tcPr>
          <w:p w14:paraId="712E0B2A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0E6F38EE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6942351" w14:textId="45995909" w:rsidR="00F74FD8" w:rsidRPr="00434DF4" w:rsidRDefault="00E1499E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ecure and private rooms</w:t>
            </w:r>
            <w:r w:rsidR="00F74FD8" w:rsidRPr="00434DF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A95829">
              <w:rPr>
                <w:rFonts w:ascii="Arial" w:eastAsia="Times New Roman" w:hAnsi="Arial" w:cs="Arial"/>
                <w:sz w:val="22"/>
                <w:szCs w:val="22"/>
              </w:rPr>
              <w:t xml:space="preserve">at the </w:t>
            </w:r>
            <w:r w:rsidR="00F74FD8" w:rsidRPr="00434DF4">
              <w:rPr>
                <w:rFonts w:ascii="Arial" w:eastAsia="Times New Roman" w:hAnsi="Arial" w:cs="Arial"/>
                <w:sz w:val="22"/>
                <w:szCs w:val="22"/>
              </w:rPr>
              <w:t>healthcare settings (</w:t>
            </w:r>
            <w:r w:rsidR="00A95829">
              <w:rPr>
                <w:rFonts w:ascii="Arial" w:eastAsia="Times New Roman" w:hAnsi="Arial" w:cs="Arial"/>
                <w:sz w:val="22"/>
                <w:szCs w:val="22"/>
              </w:rPr>
              <w:t>data collection</w:t>
            </w:r>
            <w:r w:rsidR="00F74FD8" w:rsidRPr="00434DF4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A03741" w:rsidRPr="00434DF4" w14:paraId="751E7AB5" w14:textId="77777777">
        <w:tc>
          <w:tcPr>
            <w:tcW w:w="2844" w:type="dxa"/>
          </w:tcPr>
          <w:p w14:paraId="337CA5B7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4FEE1B98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A5864F" w14:textId="77777777" w:rsidR="00A03741" w:rsidRPr="00434DF4" w:rsidRDefault="00F74FD8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A03741" w:rsidRPr="00434DF4" w14:paraId="43D23F28" w14:textId="77777777">
        <w:tc>
          <w:tcPr>
            <w:tcW w:w="2844" w:type="dxa"/>
          </w:tcPr>
          <w:p w14:paraId="2D567541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68DD100F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5C4DF0" w14:textId="77777777" w:rsidR="00A95829" w:rsidRDefault="00175B32" w:rsidP="00175B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 xml:space="preserve">Data were collected between </w:t>
            </w:r>
            <w:r w:rsidR="00A95829">
              <w:rPr>
                <w:rFonts w:ascii="Arial" w:eastAsia="Times New Roman" w:hAnsi="Arial"/>
                <w:sz w:val="22"/>
                <w:szCs w:val="22"/>
              </w:rPr>
              <w:t>Nove</w:t>
            </w:r>
            <w:r w:rsidRPr="00434DF4">
              <w:rPr>
                <w:rFonts w:ascii="Arial" w:eastAsia="Times New Roman" w:hAnsi="Arial"/>
                <w:sz w:val="22"/>
                <w:szCs w:val="22"/>
              </w:rPr>
              <w:t>mber 202</w:t>
            </w:r>
            <w:r w:rsidR="00A95829">
              <w:rPr>
                <w:rFonts w:ascii="Arial" w:eastAsia="Times New Roman" w:hAnsi="Arial"/>
                <w:sz w:val="22"/>
                <w:szCs w:val="22"/>
              </w:rPr>
              <w:t>2</w:t>
            </w:r>
            <w:r w:rsidRPr="00434DF4">
              <w:rPr>
                <w:rFonts w:ascii="Arial" w:eastAsia="Times New Roman" w:hAnsi="Arial"/>
                <w:sz w:val="22"/>
                <w:szCs w:val="22"/>
              </w:rPr>
              <w:t>-</w:t>
            </w:r>
            <w:r w:rsidR="00A95829">
              <w:rPr>
                <w:rFonts w:ascii="Arial" w:eastAsia="Times New Roman" w:hAnsi="Arial"/>
                <w:sz w:val="22"/>
                <w:szCs w:val="22"/>
              </w:rPr>
              <w:t>June</w:t>
            </w:r>
            <w:r w:rsidRPr="00434DF4">
              <w:rPr>
                <w:rFonts w:ascii="Arial" w:eastAsia="Times New Roman" w:hAnsi="Arial"/>
                <w:sz w:val="22"/>
                <w:szCs w:val="22"/>
              </w:rPr>
              <w:t xml:space="preserve"> 202</w:t>
            </w:r>
            <w:r w:rsidR="00A95829">
              <w:rPr>
                <w:rFonts w:ascii="Arial" w:eastAsia="Times New Roman" w:hAnsi="Arial"/>
                <w:sz w:val="22"/>
                <w:szCs w:val="22"/>
              </w:rPr>
              <w:t>3</w:t>
            </w:r>
            <w:r w:rsidRPr="00434DF4">
              <w:rPr>
                <w:rFonts w:ascii="Arial" w:eastAsia="Times New Roman" w:hAnsi="Arial"/>
                <w:sz w:val="22"/>
                <w:szCs w:val="22"/>
              </w:rPr>
              <w:t xml:space="preserve">. </w:t>
            </w:r>
          </w:p>
          <w:p w14:paraId="2A381033" w14:textId="758B41D5" w:rsidR="00175B32" w:rsidRPr="00434DF4" w:rsidRDefault="00E05175" w:rsidP="00175B3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 xml:space="preserve">The description of a sample is reported in study participants and recruitment and the results (demographic characteristics of study participants) </w:t>
            </w:r>
          </w:p>
        </w:tc>
      </w:tr>
      <w:tr w:rsidR="00A03741" w:rsidRPr="00434DF4" w14:paraId="25C35389" w14:textId="77777777">
        <w:tc>
          <w:tcPr>
            <w:tcW w:w="2844" w:type="dxa"/>
          </w:tcPr>
          <w:p w14:paraId="73CDB812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61B82E0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8789A46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4D954411" w14:textId="77777777">
        <w:trPr>
          <w:trHeight w:val="825"/>
        </w:trPr>
        <w:tc>
          <w:tcPr>
            <w:tcW w:w="2844" w:type="dxa"/>
          </w:tcPr>
          <w:p w14:paraId="51687C05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06AB012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712495" w14:textId="3A611BA6" w:rsidR="00175B32" w:rsidRPr="00434DF4" w:rsidRDefault="00175B3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Interview guides were developed by the authors. They </w:t>
            </w:r>
            <w:r w:rsidR="00E1499E">
              <w:rPr>
                <w:rFonts w:ascii="Arial" w:eastAsia="Malgun Gothic" w:hAnsi="Arial"/>
                <w:sz w:val="22"/>
                <w:lang w:eastAsia="ko-KR"/>
              </w:rPr>
              <w:t>have been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 uploaded 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lastRenderedPageBreak/>
              <w:t>as supplementary</w:t>
            </w:r>
            <w:r w:rsidR="00E1499E">
              <w:rPr>
                <w:rFonts w:ascii="Arial" w:eastAsia="Malgun Gothic" w:hAnsi="Arial"/>
                <w:sz w:val="22"/>
                <w:lang w:eastAsia="ko-KR"/>
              </w:rPr>
              <w:t xml:space="preserve"> materials</w:t>
            </w:r>
            <w:r w:rsidRPr="00434DF4">
              <w:rPr>
                <w:rFonts w:ascii="Arial" w:eastAsia="Malgun Gothic" w:hAnsi="Arial"/>
                <w:sz w:val="22"/>
                <w:lang w:eastAsia="ko-KR"/>
              </w:rPr>
              <w:t>.</w:t>
            </w:r>
          </w:p>
        </w:tc>
      </w:tr>
      <w:tr w:rsidR="00A03741" w:rsidRPr="00434DF4" w14:paraId="3954605F" w14:textId="77777777">
        <w:tc>
          <w:tcPr>
            <w:tcW w:w="2844" w:type="dxa"/>
          </w:tcPr>
          <w:p w14:paraId="72611524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4356" w:type="dxa"/>
          </w:tcPr>
          <w:p w14:paraId="11750589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620B32" w14:textId="77777777" w:rsidR="00A03741" w:rsidRPr="00434DF4" w:rsidRDefault="00175B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</w:tc>
      </w:tr>
      <w:tr w:rsidR="00A03741" w:rsidRPr="00434DF4" w14:paraId="1DF1E83D" w14:textId="77777777">
        <w:trPr>
          <w:trHeight w:val="556"/>
        </w:trPr>
        <w:tc>
          <w:tcPr>
            <w:tcW w:w="2844" w:type="dxa"/>
          </w:tcPr>
          <w:p w14:paraId="7501E2DE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4694DFD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59E6A4" w14:textId="473F0022" w:rsidR="00175B32" w:rsidRPr="00434DF4" w:rsidRDefault="00175B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Audio-recording</w:t>
            </w:r>
          </w:p>
        </w:tc>
      </w:tr>
      <w:tr w:rsidR="00A03741" w:rsidRPr="00434DF4" w14:paraId="727B6303" w14:textId="77777777" w:rsidTr="00E01E1D">
        <w:trPr>
          <w:trHeight w:val="768"/>
        </w:trPr>
        <w:tc>
          <w:tcPr>
            <w:tcW w:w="2844" w:type="dxa"/>
          </w:tcPr>
          <w:p w14:paraId="64672AA6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64DC0EE0" w14:textId="56F4E6F3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133F96" w14:textId="7D41D6BE" w:rsidR="00175B32" w:rsidRPr="00434DF4" w:rsidRDefault="00175B3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During and after interviews</w:t>
            </w:r>
          </w:p>
        </w:tc>
      </w:tr>
      <w:tr w:rsidR="00A03741" w:rsidRPr="00434DF4" w14:paraId="6E77C1A6" w14:textId="77777777">
        <w:tc>
          <w:tcPr>
            <w:tcW w:w="2844" w:type="dxa"/>
          </w:tcPr>
          <w:p w14:paraId="02925E28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4432E5F2" w14:textId="385B7478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FAC3E58" w14:textId="47731CE8" w:rsidR="00A03741" w:rsidRPr="00434DF4" w:rsidRDefault="00E0517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nterviews 45-60</w:t>
            </w:r>
            <w:r w:rsidR="00175B32" w:rsidRPr="00434DF4">
              <w:rPr>
                <w:rFonts w:ascii="Arial" w:eastAsia="Times New Roman" w:hAnsi="Arial" w:cs="Arial"/>
                <w:sz w:val="22"/>
                <w:szCs w:val="22"/>
              </w:rPr>
              <w:t>mins</w:t>
            </w:r>
          </w:p>
          <w:p w14:paraId="3DE0A71C" w14:textId="48BA910D" w:rsidR="00175B32" w:rsidRPr="00434DF4" w:rsidRDefault="00E0517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GDs 60-110mins</w:t>
            </w:r>
          </w:p>
        </w:tc>
      </w:tr>
      <w:tr w:rsidR="00A03741" w:rsidRPr="00434DF4" w14:paraId="5FCC2BCB" w14:textId="77777777">
        <w:tc>
          <w:tcPr>
            <w:tcW w:w="2844" w:type="dxa"/>
          </w:tcPr>
          <w:p w14:paraId="034CED67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393C31B4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54BA374" w14:textId="77777777" w:rsidR="00A03741" w:rsidRPr="00434DF4" w:rsidRDefault="00175B32" w:rsidP="00175B32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Yes, we used information power.</w:t>
            </w:r>
          </w:p>
          <w:p w14:paraId="51CA7A8C" w14:textId="0C723882" w:rsidR="00175B32" w:rsidRPr="00434DF4" w:rsidRDefault="00175B32" w:rsidP="00175B32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 xml:space="preserve">Page </w:t>
            </w:r>
            <w:r w:rsidR="00E05175">
              <w:rPr>
                <w:rFonts w:ascii="Arial" w:eastAsia="Times New Roman" w:hAnsi="Arial"/>
                <w:sz w:val="22"/>
              </w:rPr>
              <w:t>9 (data collection)</w:t>
            </w:r>
          </w:p>
        </w:tc>
      </w:tr>
      <w:tr w:rsidR="00A03741" w:rsidRPr="00434DF4" w14:paraId="759B025B" w14:textId="77777777">
        <w:tc>
          <w:tcPr>
            <w:tcW w:w="2844" w:type="dxa"/>
          </w:tcPr>
          <w:p w14:paraId="36B8E9E8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6EF236F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3422E2" w14:textId="77777777" w:rsidR="00A03741" w:rsidRPr="00434DF4" w:rsidRDefault="004D59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No</w:t>
            </w:r>
          </w:p>
          <w:p w14:paraId="342B20ED" w14:textId="77777777" w:rsidR="004D59B3" w:rsidRPr="00434DF4" w:rsidRDefault="004D59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A03741" w:rsidRPr="00434DF4" w14:paraId="2B613C4C" w14:textId="77777777">
        <w:tc>
          <w:tcPr>
            <w:tcW w:w="2844" w:type="dxa"/>
          </w:tcPr>
          <w:p w14:paraId="56B64A3A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434DF4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434DF4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A4A85F0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8010D20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7D9A9FD5" w14:textId="77777777">
        <w:tc>
          <w:tcPr>
            <w:tcW w:w="2844" w:type="dxa"/>
          </w:tcPr>
          <w:p w14:paraId="4C5307E0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861F52B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1072F76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BB4AE97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6BBBC40C" w14:textId="77777777">
        <w:tc>
          <w:tcPr>
            <w:tcW w:w="2844" w:type="dxa"/>
          </w:tcPr>
          <w:p w14:paraId="2FF2AB6F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0BA7A150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E42153" w14:textId="6E002FE5" w:rsidR="00A03741" w:rsidRPr="00434DF4" w:rsidRDefault="00E0517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our</w:t>
            </w:r>
          </w:p>
          <w:p w14:paraId="22DF4DE3" w14:textId="47E5ED17" w:rsidR="006B6838" w:rsidRPr="00434DF4" w:rsidRDefault="006B6838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 xml:space="preserve">Page </w:t>
            </w:r>
            <w:r w:rsidR="00E05175">
              <w:rPr>
                <w:rFonts w:ascii="Arial" w:eastAsia="Times New Roman" w:hAnsi="Arial"/>
                <w:sz w:val="22"/>
              </w:rPr>
              <w:t>10 (data analysis)</w:t>
            </w:r>
          </w:p>
        </w:tc>
      </w:tr>
      <w:tr w:rsidR="00A03741" w:rsidRPr="00434DF4" w14:paraId="0606B58B" w14:textId="77777777">
        <w:tc>
          <w:tcPr>
            <w:tcW w:w="2844" w:type="dxa"/>
          </w:tcPr>
          <w:p w14:paraId="1D5CDE3F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0EC6E14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C4AA515" w14:textId="0572C9AE" w:rsidR="00E05175" w:rsidRPr="00434DF4" w:rsidRDefault="00DA71EE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Yes</w:t>
            </w:r>
            <w:r w:rsidR="00E05175">
              <w:rPr>
                <w:rFonts w:ascii="Arial" w:eastAsia="Times New Roman" w:hAnsi="Arial"/>
                <w:sz w:val="22"/>
              </w:rPr>
              <w:t xml:space="preserve"> (described as codebook in this paper)</w:t>
            </w:r>
          </w:p>
          <w:p w14:paraId="4FDDAB70" w14:textId="61778475" w:rsidR="00DA71EE" w:rsidRPr="00434DF4" w:rsidRDefault="00DA71EE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Page</w:t>
            </w:r>
            <w:r w:rsidR="00A54023" w:rsidRPr="00434DF4">
              <w:rPr>
                <w:rFonts w:ascii="Arial" w:eastAsia="Times New Roman" w:hAnsi="Arial"/>
                <w:sz w:val="22"/>
              </w:rPr>
              <w:t xml:space="preserve"> 1</w:t>
            </w:r>
            <w:r w:rsidR="00E05175">
              <w:rPr>
                <w:rFonts w:ascii="Arial" w:eastAsia="Times New Roman" w:hAnsi="Arial"/>
                <w:sz w:val="22"/>
              </w:rPr>
              <w:t>0</w:t>
            </w:r>
          </w:p>
        </w:tc>
      </w:tr>
      <w:tr w:rsidR="00A03741" w:rsidRPr="00434DF4" w14:paraId="71E49CB7" w14:textId="77777777">
        <w:tc>
          <w:tcPr>
            <w:tcW w:w="2844" w:type="dxa"/>
          </w:tcPr>
          <w:p w14:paraId="4A6F3E68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2135ACC" w14:textId="026A9B62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8F03E0" w14:textId="77777777" w:rsidR="00A03741" w:rsidRPr="00434DF4" w:rsidRDefault="004D59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>Derived from data</w:t>
            </w:r>
            <w:r w:rsidR="00DA71EE" w:rsidRPr="00434DF4">
              <w:rPr>
                <w:rFonts w:ascii="Arial" w:eastAsia="Times New Roman" w:hAnsi="Arial"/>
                <w:sz w:val="22"/>
                <w:szCs w:val="22"/>
              </w:rPr>
              <w:t>.</w:t>
            </w:r>
          </w:p>
          <w:p w14:paraId="789471F4" w14:textId="3866DDA0" w:rsidR="00DA71EE" w:rsidRPr="00434DF4" w:rsidRDefault="00DA71EE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434DF4">
              <w:rPr>
                <w:rFonts w:ascii="Arial" w:eastAsia="Times New Roman" w:hAnsi="Arial"/>
                <w:sz w:val="22"/>
                <w:szCs w:val="22"/>
              </w:rPr>
              <w:t xml:space="preserve">Page </w:t>
            </w:r>
            <w:r w:rsidR="00E05175">
              <w:rPr>
                <w:rFonts w:ascii="Arial" w:eastAsia="Times New Roman" w:hAnsi="Arial"/>
                <w:sz w:val="22"/>
                <w:szCs w:val="22"/>
              </w:rPr>
              <w:t>10</w:t>
            </w:r>
          </w:p>
        </w:tc>
      </w:tr>
      <w:tr w:rsidR="00A03741" w:rsidRPr="00434DF4" w14:paraId="180B1A95" w14:textId="77777777">
        <w:trPr>
          <w:trHeight w:val="476"/>
        </w:trPr>
        <w:tc>
          <w:tcPr>
            <w:tcW w:w="2844" w:type="dxa"/>
          </w:tcPr>
          <w:p w14:paraId="6A5D1B14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10E4BF30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873DA6" w14:textId="77777777" w:rsidR="00A03741" w:rsidRPr="00434DF4" w:rsidRDefault="00DA71EE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>Dedoose</w:t>
            </w:r>
          </w:p>
          <w:p w14:paraId="0954DF67" w14:textId="111CF9A0" w:rsidR="00DA71EE" w:rsidRPr="00434DF4" w:rsidRDefault="00DA71EE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 xml:space="preserve">Page </w:t>
            </w:r>
            <w:r w:rsidR="00E05175">
              <w:rPr>
                <w:rFonts w:ascii="Arial" w:eastAsia="Malgun Gothic" w:hAnsi="Arial"/>
                <w:sz w:val="22"/>
                <w:lang w:eastAsia="ko-KR"/>
              </w:rPr>
              <w:t>10</w:t>
            </w:r>
          </w:p>
        </w:tc>
      </w:tr>
      <w:tr w:rsidR="00A03741" w:rsidRPr="00434DF4" w14:paraId="01D6BF24" w14:textId="77777777">
        <w:tc>
          <w:tcPr>
            <w:tcW w:w="2844" w:type="dxa"/>
          </w:tcPr>
          <w:p w14:paraId="7D078763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24E1E930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BB9275" w14:textId="77777777" w:rsidR="00A03741" w:rsidRPr="00434DF4" w:rsidRDefault="004D59B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>Yes</w:t>
            </w:r>
          </w:p>
          <w:p w14:paraId="7BEE58EF" w14:textId="4DCCACE2" w:rsidR="004D59B3" w:rsidRPr="00434DF4" w:rsidRDefault="004D59B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34DF4">
              <w:rPr>
                <w:rFonts w:ascii="Arial" w:eastAsia="Malgun Gothic" w:hAnsi="Arial"/>
                <w:sz w:val="22"/>
                <w:lang w:eastAsia="ko-KR"/>
              </w:rPr>
              <w:t>Page 1</w:t>
            </w:r>
            <w:r w:rsidR="00E05175">
              <w:rPr>
                <w:rFonts w:ascii="Arial" w:eastAsia="Malgun Gothic" w:hAnsi="Arial"/>
                <w:sz w:val="22"/>
                <w:lang w:eastAsia="ko-KR"/>
              </w:rPr>
              <w:t>1</w:t>
            </w:r>
          </w:p>
        </w:tc>
      </w:tr>
      <w:tr w:rsidR="00A03741" w:rsidRPr="00434DF4" w14:paraId="26EE88B7" w14:textId="77777777">
        <w:tc>
          <w:tcPr>
            <w:tcW w:w="2844" w:type="dxa"/>
          </w:tcPr>
          <w:p w14:paraId="266F745D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34DF4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434DF4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CCFD4AE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C1EC6DD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3BFFA34" w14:textId="77777777" w:rsidR="00A03741" w:rsidRPr="00434DF4" w:rsidRDefault="00A03741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A03741" w:rsidRPr="00434DF4" w14:paraId="1895F87C" w14:textId="77777777">
        <w:tc>
          <w:tcPr>
            <w:tcW w:w="2844" w:type="dxa"/>
          </w:tcPr>
          <w:p w14:paraId="27FF96A5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0B8A3FD0" w14:textId="7E0AE11A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1BEB320" w14:textId="7B17F844" w:rsidR="00E05175" w:rsidRPr="00434DF4" w:rsidRDefault="004D59B3" w:rsidP="00E05175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434DF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Yes</w:t>
            </w:r>
            <w:r w:rsidR="00E05175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(results section)</w:t>
            </w:r>
          </w:p>
          <w:p w14:paraId="1BEAC50B" w14:textId="401128DA" w:rsidR="004D59B3" w:rsidRPr="00434DF4" w:rsidRDefault="004D59B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</w:p>
        </w:tc>
      </w:tr>
      <w:tr w:rsidR="00A03741" w:rsidRPr="00434DF4" w14:paraId="3F2CBC7C" w14:textId="77777777">
        <w:tc>
          <w:tcPr>
            <w:tcW w:w="2844" w:type="dxa"/>
          </w:tcPr>
          <w:p w14:paraId="4C6A7D72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2C5B546F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C2EDE1" w14:textId="77777777" w:rsidR="00A03741" w:rsidRPr="00434DF4" w:rsidRDefault="004D59B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Yes</w:t>
            </w:r>
          </w:p>
        </w:tc>
      </w:tr>
      <w:tr w:rsidR="00A03741" w:rsidRPr="00434DF4" w14:paraId="430B06A9" w14:textId="77777777">
        <w:tc>
          <w:tcPr>
            <w:tcW w:w="2844" w:type="dxa"/>
          </w:tcPr>
          <w:p w14:paraId="3247C288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5FE9AF3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8B10F4" w14:textId="77777777" w:rsidR="00A03741" w:rsidRPr="00434DF4" w:rsidRDefault="004D59B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Yes</w:t>
            </w:r>
          </w:p>
          <w:p w14:paraId="59162EB7" w14:textId="665609BF" w:rsidR="004D59B3" w:rsidRPr="00434DF4" w:rsidRDefault="004D59B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Page 1</w:t>
            </w:r>
            <w:r w:rsidR="00E05175">
              <w:rPr>
                <w:rFonts w:ascii="Arial" w:eastAsia="Times New Roman" w:hAnsi="Arial"/>
                <w:sz w:val="22"/>
              </w:rPr>
              <w:t>3-18</w:t>
            </w:r>
          </w:p>
        </w:tc>
      </w:tr>
      <w:tr w:rsidR="00A03741" w:rsidRPr="00434DF4" w14:paraId="58AFD602" w14:textId="77777777">
        <w:tc>
          <w:tcPr>
            <w:tcW w:w="2844" w:type="dxa"/>
          </w:tcPr>
          <w:p w14:paraId="190B559E" w14:textId="77777777" w:rsidR="00A03741" w:rsidRPr="00434DF4" w:rsidRDefault="00DA710A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62E0482B" w14:textId="77777777" w:rsidR="00A03741" w:rsidRPr="00434DF4" w:rsidRDefault="00DA710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434DF4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  <w:r w:rsidRPr="00434DF4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434DF4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C56491" w14:textId="45CF4B8E" w:rsidR="004D59B3" w:rsidRPr="00E05175" w:rsidRDefault="004D59B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34DF4">
              <w:rPr>
                <w:rFonts w:ascii="Arial" w:eastAsia="Times New Roman" w:hAnsi="Arial"/>
                <w:sz w:val="22"/>
              </w:rPr>
              <w:t>We discussed the sub-themes</w:t>
            </w:r>
            <w:r w:rsidR="00E05175">
              <w:rPr>
                <w:rFonts w:ascii="Arial" w:eastAsia="Times New Roman" w:hAnsi="Arial"/>
                <w:sz w:val="22"/>
              </w:rPr>
              <w:t xml:space="preserve"> in each major theme</w:t>
            </w:r>
          </w:p>
        </w:tc>
      </w:tr>
    </w:tbl>
    <w:p w14:paraId="7F276584" w14:textId="77777777" w:rsidR="00A03741" w:rsidRPr="00434DF4" w:rsidRDefault="00A03741"/>
    <w:sectPr w:rsidR="00A03741" w:rsidRPr="00434DF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3E775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204999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741"/>
    <w:rsid w:val="00175B32"/>
    <w:rsid w:val="00434DF4"/>
    <w:rsid w:val="00483D13"/>
    <w:rsid w:val="004D59B3"/>
    <w:rsid w:val="005C4D1F"/>
    <w:rsid w:val="006B6838"/>
    <w:rsid w:val="00A03741"/>
    <w:rsid w:val="00A40CA9"/>
    <w:rsid w:val="00A54023"/>
    <w:rsid w:val="00A95829"/>
    <w:rsid w:val="00CA1AEF"/>
    <w:rsid w:val="00DA710A"/>
    <w:rsid w:val="00DA71EE"/>
    <w:rsid w:val="00E01E1D"/>
    <w:rsid w:val="00E05175"/>
    <w:rsid w:val="00E1499E"/>
    <w:rsid w:val="00E855BA"/>
    <w:rsid w:val="00F51561"/>
    <w:rsid w:val="00F7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77930"/>
  <w15:docId w15:val="{62193824-54C3-4567-827A-C692DF393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CC5BD-9248-4E40-9ECC-817A956B0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Dorkas Mwakawanga</cp:lastModifiedBy>
  <cp:revision>7</cp:revision>
  <cp:lastPrinted>2017-01-24T00:44:00Z</cp:lastPrinted>
  <dcterms:created xsi:type="dcterms:W3CDTF">2024-09-15T06:12:00Z</dcterms:created>
  <dcterms:modified xsi:type="dcterms:W3CDTF">2024-09-17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